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0703" w14:textId="77777777" w:rsidR="00C84388" w:rsidRPr="00BE374F" w:rsidRDefault="00000000">
      <w:pPr>
        <w:spacing w:before="240" w:after="12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</w:rPr>
        <w:t>Supplementary Appendix B</w:t>
      </w:r>
    </w:p>
    <w:p w14:paraId="43CACC2A" w14:textId="77777777" w:rsidR="00C84388" w:rsidRPr="00BE374F" w:rsidRDefault="00000000">
      <w:pPr>
        <w:spacing w:before="240" w:after="12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</w:rPr>
        <w:t>Synthetic Dataset Generation: Parameters, Logic, and Reproducibility</w:t>
      </w:r>
    </w:p>
    <w:p w14:paraId="56074B70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70E5DBE7" w14:textId="77777777" w:rsidR="00C84388" w:rsidRPr="00BE374F" w:rsidRDefault="00000000">
      <w:pPr>
        <w:spacing w:before="8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sz w:val="24"/>
          <w:szCs w:val="24"/>
        </w:rPr>
        <w:t xml:space="preserve">This appendix provides the complete data generation methodology for the synthetic dataset used in this study, including group-specific parameter distributions,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randomisation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 xml:space="preserve"> logic, Gaussian noise specifications, and progression rules. All parameters were derived from published clinical data [Kreps EO et al., Am J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Ophthalmol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 xml:space="preserve"> 2020;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Kosekahya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 xml:space="preserve"> P et al., Eye Contact Lens 2019]. The dataset was generated in Microsoft Excel using structured NORM.INV-based sampling. Random number generation has been replaced with pasted values in the deposited file to ensure reproducibility across versions; the original logic formulae are preserved in the Excel Logic sheet and can be used to regenerate the data with a fresh random seed. The full dataset and logic file are deposited as Appendix 1 (Supplementary Information).</w:t>
      </w:r>
    </w:p>
    <w:p w14:paraId="30173957" w14:textId="77777777" w:rsidR="00C93113" w:rsidRDefault="00C93113">
      <w:pPr>
        <w:spacing w:before="200" w:after="80"/>
        <w:rPr>
          <w:rFonts w:asciiTheme="minorHAnsi" w:hAnsiTheme="minorHAnsi" w:cstheme="minorHAnsi"/>
          <w:sz w:val="24"/>
          <w:szCs w:val="24"/>
        </w:rPr>
      </w:pPr>
    </w:p>
    <w:p w14:paraId="61C87BE6" w14:textId="3F475F13" w:rsidR="00C84388" w:rsidRPr="00BE374F" w:rsidRDefault="00000000">
      <w:pPr>
        <w:spacing w:before="20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>1. Variable Definitions and Directional Alignment</w:t>
      </w:r>
    </w:p>
    <w:p w14:paraId="63461020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11E59935" w14:textId="77777777" w:rsidR="00C84388" w:rsidRPr="00BE374F" w:rsidRDefault="00000000">
      <w:pPr>
        <w:spacing w:before="60" w:after="60"/>
        <w:ind w:left="540" w:hanging="36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</w:rPr>
        <w:t xml:space="preserve">Variable x: </w:t>
      </w:r>
      <w:r w:rsidRPr="00BE374F">
        <w:rPr>
          <w:rFonts w:asciiTheme="minorHAnsi" w:hAnsiTheme="minorHAnsi" w:cstheme="minorHAnsi"/>
          <w:sz w:val="24"/>
          <w:szCs w:val="24"/>
        </w:rPr>
        <w:t>Steepest keratometry (Kmax), units: Diopters. Direction of pathological worsening: increasing (+1).</w:t>
      </w:r>
    </w:p>
    <w:p w14:paraId="30334A37" w14:textId="77777777" w:rsidR="00C84388" w:rsidRPr="00BE374F" w:rsidRDefault="00000000">
      <w:pPr>
        <w:spacing w:before="60" w:after="60"/>
        <w:ind w:left="540" w:hanging="36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</w:rPr>
        <w:t xml:space="preserve">Variable y: </w:t>
      </w:r>
      <w:r w:rsidRPr="00BE374F">
        <w:rPr>
          <w:rFonts w:asciiTheme="minorHAnsi" w:hAnsiTheme="minorHAnsi" w:cstheme="minorHAnsi"/>
          <w:sz w:val="24"/>
          <w:szCs w:val="24"/>
        </w:rPr>
        <w:t>Thinnest corneal thickness (TCT), units: microns. Direction of pathological worsening: decreasing (−1).</w:t>
      </w:r>
    </w:p>
    <w:p w14:paraId="3AB2F028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7DB3EFA4" w14:textId="77777777" w:rsidR="00C84388" w:rsidRPr="00BE374F" w:rsidRDefault="00000000">
      <w:pPr>
        <w:spacing w:before="8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sz w:val="24"/>
          <w:szCs w:val="24"/>
        </w:rPr>
        <w:t xml:space="preserve">Both variables were directionally aligned prior to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normalisation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 xml:space="preserve"> so that increasing values in both x(n) and y(n) consistently indicate greater pathological deviation, regardless of raw variable direction (Methods Section 2; Supplementary Appendix A,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Eqs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>. 2b–2c).</w:t>
      </w:r>
    </w:p>
    <w:p w14:paraId="0B293A9F" w14:textId="77777777" w:rsidR="00C84388" w:rsidRPr="00BE374F" w:rsidRDefault="00000000">
      <w:pPr>
        <w:spacing w:before="20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>2. Physiological Reference Range and Dataset-Level Parameters</w:t>
      </w:r>
    </w:p>
    <w:p w14:paraId="47BA9D5C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5D33A3B8" w14:textId="77777777" w:rsidR="00C84388" w:rsidRPr="00BE374F" w:rsidRDefault="00000000">
      <w:pPr>
        <w:spacing w:before="8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sz w:val="24"/>
          <w:szCs w:val="24"/>
        </w:rPr>
        <w:t>The following values, derived from the Normal Stable (NS) group, were used to define the physiological plane, noise scalar, and canonical disease vector:</w:t>
      </w:r>
    </w:p>
    <w:p w14:paraId="211CA6C2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5000"/>
        <w:gridCol w:w="4100"/>
      </w:tblGrid>
      <w:tr w:rsidR="00C84388" w:rsidRPr="00BE374F" w14:paraId="0012FE56" w14:textId="77777777" w:rsidTr="00BE374F">
        <w:tc>
          <w:tcPr>
            <w:tcW w:w="5000" w:type="dxa"/>
          </w:tcPr>
          <w:p w14:paraId="63361CF1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Parameter</w:t>
            </w:r>
          </w:p>
        </w:tc>
        <w:tc>
          <w:tcPr>
            <w:tcW w:w="4100" w:type="dxa"/>
          </w:tcPr>
          <w:p w14:paraId="2E0139CB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Value</w:t>
            </w:r>
          </w:p>
        </w:tc>
      </w:tr>
      <w:tr w:rsidR="00C84388" w:rsidRPr="00BE374F" w14:paraId="60DB0861" w14:textId="77777777" w:rsidTr="00BE374F">
        <w:tc>
          <w:tcPr>
            <w:tcW w:w="5000" w:type="dxa"/>
          </w:tcPr>
          <w:p w14:paraId="73B3D7B2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Largest normal Kmax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x_max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5566B92E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46.32 D</w:t>
            </w:r>
          </w:p>
        </w:tc>
      </w:tr>
      <w:tr w:rsidR="00C84388" w:rsidRPr="00BE374F" w14:paraId="36D03DB9" w14:textId="77777777" w:rsidTr="00BE374F">
        <w:tc>
          <w:tcPr>
            <w:tcW w:w="5000" w:type="dxa"/>
          </w:tcPr>
          <w:p w14:paraId="4DDD55F1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Smallest normal Kmax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x_min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3F36DD30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41.08 D</w:t>
            </w:r>
          </w:p>
        </w:tc>
      </w:tr>
      <w:tr w:rsidR="00C84388" w:rsidRPr="00BE374F" w14:paraId="13E10BF5" w14:textId="77777777" w:rsidTr="00BE374F">
        <w:tc>
          <w:tcPr>
            <w:tcW w:w="5000" w:type="dxa"/>
          </w:tcPr>
          <w:p w14:paraId="6DDCC064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Physiological range x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_phy_x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48CDA288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5.24 D</w:t>
            </w:r>
          </w:p>
        </w:tc>
      </w:tr>
      <w:tr w:rsidR="00C84388" w:rsidRPr="00BE374F" w14:paraId="702204AF" w14:textId="77777777" w:rsidTr="00BE374F">
        <w:tc>
          <w:tcPr>
            <w:tcW w:w="5000" w:type="dxa"/>
          </w:tcPr>
          <w:p w14:paraId="3B947398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Largest normal TCT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y_max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492373E5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596.11 µm</w:t>
            </w:r>
          </w:p>
        </w:tc>
      </w:tr>
      <w:tr w:rsidR="00C84388" w:rsidRPr="00BE374F" w14:paraId="1DC2181E" w14:textId="77777777" w:rsidTr="00BE374F">
        <w:tc>
          <w:tcPr>
            <w:tcW w:w="5000" w:type="dxa"/>
          </w:tcPr>
          <w:p w14:paraId="641AAE6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Smallest normal TCT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y_min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6EA07C01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495.06 µm</w:t>
            </w:r>
          </w:p>
        </w:tc>
      </w:tr>
      <w:tr w:rsidR="00C84388" w:rsidRPr="00BE374F" w14:paraId="0FC1E8DC" w14:textId="77777777" w:rsidTr="00BE374F">
        <w:tc>
          <w:tcPr>
            <w:tcW w:w="5000" w:type="dxa"/>
          </w:tcPr>
          <w:p w14:paraId="3A24040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Physiological range y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_phy_y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4100" w:type="dxa"/>
          </w:tcPr>
          <w:p w14:paraId="12BA4A52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101.04 µm</w:t>
            </w:r>
          </w:p>
        </w:tc>
      </w:tr>
      <w:tr w:rsidR="00C84388" w:rsidRPr="00BE374F" w14:paraId="7697D1E1" w14:textId="77777777" w:rsidTr="00BE374F">
        <w:tc>
          <w:tcPr>
            <w:tcW w:w="5000" w:type="dxa"/>
          </w:tcPr>
          <w:p w14:paraId="1D0EF4D3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Pooled noise scalar η (CR-based)</w:t>
            </w:r>
          </w:p>
        </w:tc>
        <w:tc>
          <w:tcPr>
            <w:tcW w:w="4100" w:type="dxa"/>
          </w:tcPr>
          <w:p w14:paraId="61D2FF45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0.1112</w:t>
            </w:r>
          </w:p>
        </w:tc>
      </w:tr>
      <w:tr w:rsidR="00C84388" w:rsidRPr="00BE374F" w14:paraId="73E00986" w14:textId="77777777" w:rsidTr="00BE374F">
        <w:tc>
          <w:tcPr>
            <w:tcW w:w="5000" w:type="dxa"/>
          </w:tcPr>
          <w:p w14:paraId="395BA072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Disease vector angle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θ_D</w:t>
            </w:r>
            <w:proofErr w:type="spellEnd"/>
          </w:p>
        </w:tc>
        <w:tc>
          <w:tcPr>
            <w:tcW w:w="4100" w:type="dxa"/>
          </w:tcPr>
          <w:p w14:paraId="0B270B10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41.95°</w:t>
            </w:r>
          </w:p>
        </w:tc>
      </w:tr>
      <w:tr w:rsidR="00C84388" w:rsidRPr="00BE374F" w14:paraId="1FCEAD0C" w14:textId="77777777" w:rsidTr="00BE374F">
        <w:tc>
          <w:tcPr>
            <w:tcW w:w="5000" w:type="dxa"/>
          </w:tcPr>
          <w:p w14:paraId="74DA5A07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Disease 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vector</w:t>
            </w:r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mean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x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(d)</w:t>
            </w:r>
          </w:p>
        </w:tc>
        <w:tc>
          <w:tcPr>
            <w:tcW w:w="4100" w:type="dxa"/>
          </w:tcPr>
          <w:p w14:paraId="77BCC496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0.2145 (SD 0.129)</w:t>
            </w:r>
          </w:p>
        </w:tc>
      </w:tr>
      <w:tr w:rsidR="00C84388" w:rsidRPr="00BE374F" w14:paraId="681F3A81" w14:textId="77777777" w:rsidTr="00BE374F">
        <w:tc>
          <w:tcPr>
            <w:tcW w:w="5000" w:type="dxa"/>
          </w:tcPr>
          <w:p w14:paraId="56D17741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Disease 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vector</w:t>
            </w:r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mean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y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(d)</w:t>
            </w:r>
          </w:p>
        </w:tc>
        <w:tc>
          <w:tcPr>
            <w:tcW w:w="4100" w:type="dxa"/>
          </w:tcPr>
          <w:p w14:paraId="3CD8E6E9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0.1928 (SD 0.119)</w:t>
            </w:r>
          </w:p>
        </w:tc>
      </w:tr>
    </w:tbl>
    <w:p w14:paraId="11145A1B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208953DB" w14:textId="46A0C96A" w:rsidR="00C84388" w:rsidRPr="00BE374F" w:rsidRDefault="00000000" w:rsidP="00C93113">
      <w:pPr>
        <w:spacing w:before="60" w:after="60"/>
        <w:ind w:left="72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>Disease vector parameters are normalised mean change values per 6-month interval, pooled from the ED_P group across t1–t5.</w:t>
      </w:r>
    </w:p>
    <w:p w14:paraId="4F62BFBD" w14:textId="77777777" w:rsidR="00C84388" w:rsidRPr="00BE374F" w:rsidRDefault="00000000">
      <w:pPr>
        <w:spacing w:before="20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3. Group-Specific </w:t>
      </w:r>
      <w:proofErr w:type="spellStart"/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>Randomisation</w:t>
      </w:r>
      <w:proofErr w:type="spellEnd"/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 Rules</w:t>
      </w:r>
    </w:p>
    <w:p w14:paraId="1A62A4EE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555E0E2F" w14:textId="77777777" w:rsidR="00C84388" w:rsidRPr="00BE374F" w:rsidRDefault="00000000">
      <w:pPr>
        <w:spacing w:before="8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sz w:val="24"/>
          <w:szCs w:val="24"/>
        </w:rPr>
        <w:t xml:space="preserve">The table below documents the complete </w:t>
      </w:r>
      <w:proofErr w:type="spellStart"/>
      <w:r w:rsidRPr="00BE374F">
        <w:rPr>
          <w:rFonts w:asciiTheme="minorHAnsi" w:hAnsiTheme="minorHAnsi" w:cstheme="minorHAnsi"/>
          <w:sz w:val="24"/>
          <w:szCs w:val="24"/>
        </w:rPr>
        <w:t>randomisation</w:t>
      </w:r>
      <w:proofErr w:type="spellEnd"/>
      <w:r w:rsidRPr="00BE374F">
        <w:rPr>
          <w:rFonts w:asciiTheme="minorHAnsi" w:hAnsiTheme="minorHAnsi" w:cstheme="minorHAnsi"/>
          <w:sz w:val="24"/>
          <w:szCs w:val="24"/>
        </w:rPr>
        <w:t xml:space="preserve"> logic for all four groups across baseline and follow-up timepoints. Baseline values were drawn from truncated normal distributions (clipped at 1st–99th percentiles). Follow-up values incorporated group-specific noise and, where applicable, directional drift added to the preceding timepoint value (cumulative model).</w:t>
      </w:r>
    </w:p>
    <w:p w14:paraId="1453051B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941"/>
        <w:gridCol w:w="732"/>
        <w:gridCol w:w="1464"/>
        <w:gridCol w:w="2197"/>
        <w:gridCol w:w="3766"/>
      </w:tblGrid>
      <w:tr w:rsidR="00C93113" w:rsidRPr="00C93113" w14:paraId="3CA41618" w14:textId="77777777" w:rsidTr="00BE374F">
        <w:tc>
          <w:tcPr>
            <w:tcW w:w="0" w:type="auto"/>
            <w:gridSpan w:val="5"/>
          </w:tcPr>
          <w:p w14:paraId="6F80D624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Normal Stable (NS)</w:t>
            </w:r>
          </w:p>
        </w:tc>
      </w:tr>
      <w:tr w:rsidR="00C93113" w:rsidRPr="00C93113" w14:paraId="530F2213" w14:textId="77777777" w:rsidTr="00C93113">
        <w:tc>
          <w:tcPr>
            <w:tcW w:w="941" w:type="dxa"/>
          </w:tcPr>
          <w:p w14:paraId="7DF069A9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0B127B86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1</w:t>
            </w:r>
          </w:p>
        </w:tc>
        <w:tc>
          <w:tcPr>
            <w:tcW w:w="1464" w:type="dxa"/>
          </w:tcPr>
          <w:p w14:paraId="5F197235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– Baseline Kmax</w:t>
            </w:r>
          </w:p>
        </w:tc>
        <w:tc>
          <w:tcPr>
            <w:tcW w:w="2197" w:type="dxa"/>
          </w:tcPr>
          <w:p w14:paraId="6E3F53BC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.7, 1.0), clipped between 1st and 99th percentiles</w:t>
            </w:r>
          </w:p>
        </w:tc>
        <w:tc>
          <w:tcPr>
            <w:tcW w:w="3766" w:type="dxa"/>
          </w:tcPr>
          <w:p w14:paraId="0E7C5680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43.7, 1), NORM.INV(0.01, 43.7, 1)), NORM.INV(0.99, 43.7, 1))</w:t>
            </w:r>
          </w:p>
        </w:tc>
      </w:tr>
      <w:tr w:rsidR="00C93113" w:rsidRPr="00C93113" w14:paraId="5D6F4BFC" w14:textId="77777777" w:rsidTr="00C93113">
        <w:tc>
          <w:tcPr>
            <w:tcW w:w="941" w:type="dxa"/>
          </w:tcPr>
          <w:p w14:paraId="069B07E0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0489CF1B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2</w:t>
            </w:r>
          </w:p>
        </w:tc>
        <w:tc>
          <w:tcPr>
            <w:tcW w:w="1464" w:type="dxa"/>
          </w:tcPr>
          <w:p w14:paraId="35DAF12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– Baseline TCT</w:t>
            </w:r>
          </w:p>
        </w:tc>
        <w:tc>
          <w:tcPr>
            <w:tcW w:w="2197" w:type="dxa"/>
          </w:tcPr>
          <w:p w14:paraId="2B628E22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44.4, 18.6), clipped between 1st and 99th percentiles</w:t>
            </w:r>
          </w:p>
        </w:tc>
        <w:tc>
          <w:tcPr>
            <w:tcW w:w="3766" w:type="dxa"/>
          </w:tcPr>
          <w:p w14:paraId="7EF378D4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544.4, 18.6), NORM.INV(0.01, 544.4, 18.6)), NORM.INV(0.99, 544.4, 18.6))</w:t>
            </w:r>
          </w:p>
        </w:tc>
      </w:tr>
      <w:tr w:rsidR="00C93113" w:rsidRPr="00C93113" w14:paraId="7790ABFC" w14:textId="77777777" w:rsidTr="00C93113">
        <w:tc>
          <w:tcPr>
            <w:tcW w:w="941" w:type="dxa"/>
          </w:tcPr>
          <w:p w14:paraId="11C2DCD7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7B9ED2DB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3</w:t>
            </w:r>
          </w:p>
        </w:tc>
        <w:tc>
          <w:tcPr>
            <w:tcW w:w="1464" w:type="dxa"/>
          </w:tcPr>
          <w:p w14:paraId="170C28F3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1 to X_t5</w:t>
            </w:r>
          </w:p>
        </w:tc>
        <w:tc>
          <w:tcPr>
            <w:tcW w:w="2197" w:type="dxa"/>
          </w:tcPr>
          <w:p w14:paraId="488BC2D3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dd noise only: each step = X_t0 +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, 0.17)</w:t>
            </w:r>
          </w:p>
        </w:tc>
        <w:tc>
          <w:tcPr>
            <w:tcW w:w="3766" w:type="dxa"/>
          </w:tcPr>
          <w:p w14:paraId="34BDFC9C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0.17)  ← repeat 4 more times</w:t>
            </w:r>
          </w:p>
        </w:tc>
      </w:tr>
      <w:tr w:rsidR="00C93113" w:rsidRPr="00C93113" w14:paraId="4DA1043B" w14:textId="77777777" w:rsidTr="00C93113">
        <w:tc>
          <w:tcPr>
            <w:tcW w:w="941" w:type="dxa"/>
          </w:tcPr>
          <w:p w14:paraId="0422CF0C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466DB36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4</w:t>
            </w:r>
          </w:p>
        </w:tc>
        <w:tc>
          <w:tcPr>
            <w:tcW w:w="1464" w:type="dxa"/>
          </w:tcPr>
          <w:p w14:paraId="79898C60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1 to Y_t5</w:t>
            </w:r>
          </w:p>
        </w:tc>
        <w:tc>
          <w:tcPr>
            <w:tcW w:w="2197" w:type="dxa"/>
          </w:tcPr>
          <w:p w14:paraId="2CDB4406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dd noise only: each step = Y_t0 +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, 3.04)</w:t>
            </w:r>
          </w:p>
        </w:tc>
        <w:tc>
          <w:tcPr>
            <w:tcW w:w="3766" w:type="dxa"/>
          </w:tcPr>
          <w:p w14:paraId="72CD6B7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3.04)  ← repeat 4 more times</w:t>
            </w:r>
          </w:p>
        </w:tc>
      </w:tr>
      <w:tr w:rsidR="00C93113" w:rsidRPr="00C93113" w14:paraId="7AF7B094" w14:textId="77777777" w:rsidTr="00BE374F">
        <w:tc>
          <w:tcPr>
            <w:tcW w:w="0" w:type="auto"/>
            <w:gridSpan w:val="5"/>
          </w:tcPr>
          <w:p w14:paraId="352C2E44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Early Disease Stable (ED_S)</w:t>
            </w:r>
          </w:p>
        </w:tc>
      </w:tr>
      <w:tr w:rsidR="00C93113" w:rsidRPr="00C93113" w14:paraId="6509BC4A" w14:textId="77777777" w:rsidTr="00C93113">
        <w:tc>
          <w:tcPr>
            <w:tcW w:w="941" w:type="dxa"/>
          </w:tcPr>
          <w:p w14:paraId="0B3E21B8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69A03E5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1</w:t>
            </w:r>
          </w:p>
        </w:tc>
        <w:tc>
          <w:tcPr>
            <w:tcW w:w="1464" w:type="dxa"/>
          </w:tcPr>
          <w:p w14:paraId="4385BAF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– Baseline Kmax</w:t>
            </w:r>
          </w:p>
        </w:tc>
        <w:tc>
          <w:tcPr>
            <w:tcW w:w="2197" w:type="dxa"/>
          </w:tcPr>
          <w:p w14:paraId="7C63A578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.8, 2.4), clipped between 1st and 99th percentiles</w:t>
            </w:r>
          </w:p>
        </w:tc>
        <w:tc>
          <w:tcPr>
            <w:tcW w:w="3766" w:type="dxa"/>
          </w:tcPr>
          <w:p w14:paraId="15CFEED2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48.8, 2.4), NORM.INV(0.01, 48.8, 2.4)), NORM.INV(0.99, 48.8, 2.4))</w:t>
            </w:r>
          </w:p>
        </w:tc>
      </w:tr>
      <w:tr w:rsidR="00C93113" w:rsidRPr="00C93113" w14:paraId="4AB8CB10" w14:textId="77777777" w:rsidTr="00C93113">
        <w:tc>
          <w:tcPr>
            <w:tcW w:w="941" w:type="dxa"/>
          </w:tcPr>
          <w:p w14:paraId="41894018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496CB10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2</w:t>
            </w:r>
          </w:p>
        </w:tc>
        <w:tc>
          <w:tcPr>
            <w:tcW w:w="1464" w:type="dxa"/>
          </w:tcPr>
          <w:p w14:paraId="69D16C35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– Baseline TCT</w:t>
            </w:r>
          </w:p>
        </w:tc>
        <w:tc>
          <w:tcPr>
            <w:tcW w:w="2197" w:type="dxa"/>
          </w:tcPr>
          <w:p w14:paraId="22310C57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8.3, 26.5), clipped as above</w:t>
            </w:r>
          </w:p>
        </w:tc>
        <w:tc>
          <w:tcPr>
            <w:tcW w:w="3766" w:type="dxa"/>
          </w:tcPr>
          <w:p w14:paraId="4EB32C56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), 498.3, 26.5), NORM.INV(0.01, </w:t>
            </w: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498.3, 26.5)), NORM.INV(0.99, 498.3, 26.5))</w:t>
            </w:r>
          </w:p>
        </w:tc>
      </w:tr>
      <w:tr w:rsidR="00C93113" w:rsidRPr="00C93113" w14:paraId="559B505D" w14:textId="77777777" w:rsidTr="00C93113">
        <w:tc>
          <w:tcPr>
            <w:tcW w:w="941" w:type="dxa"/>
          </w:tcPr>
          <w:p w14:paraId="2E530D44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4330A51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3</w:t>
            </w:r>
          </w:p>
        </w:tc>
        <w:tc>
          <w:tcPr>
            <w:tcW w:w="1464" w:type="dxa"/>
          </w:tcPr>
          <w:p w14:paraId="3C3B71AD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1 to X_t5</w:t>
            </w:r>
          </w:p>
        </w:tc>
        <w:tc>
          <w:tcPr>
            <w:tcW w:w="2197" w:type="dxa"/>
          </w:tcPr>
          <w:p w14:paraId="4F84C467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d noise only: mean 0, SD = 0.22</w:t>
            </w:r>
          </w:p>
        </w:tc>
        <w:tc>
          <w:tcPr>
            <w:tcW w:w="3766" w:type="dxa"/>
          </w:tcPr>
          <w:p w14:paraId="336F72FE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0.22)  ← repeat 4 more times</w:t>
            </w:r>
          </w:p>
        </w:tc>
      </w:tr>
      <w:tr w:rsidR="00C93113" w:rsidRPr="00C93113" w14:paraId="04CBBFA8" w14:textId="77777777" w:rsidTr="00C93113">
        <w:tc>
          <w:tcPr>
            <w:tcW w:w="941" w:type="dxa"/>
          </w:tcPr>
          <w:p w14:paraId="4266F4AC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02C5521D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4</w:t>
            </w:r>
          </w:p>
        </w:tc>
        <w:tc>
          <w:tcPr>
            <w:tcW w:w="1464" w:type="dxa"/>
          </w:tcPr>
          <w:p w14:paraId="66EBDE07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1 to Y_t5</w:t>
            </w:r>
          </w:p>
        </w:tc>
        <w:tc>
          <w:tcPr>
            <w:tcW w:w="2197" w:type="dxa"/>
          </w:tcPr>
          <w:p w14:paraId="01B194EE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d noise only: mean 0, SD = 4.08</w:t>
            </w:r>
          </w:p>
        </w:tc>
        <w:tc>
          <w:tcPr>
            <w:tcW w:w="3766" w:type="dxa"/>
          </w:tcPr>
          <w:p w14:paraId="14AB258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4.08)  ← repeat 4 more times</w:t>
            </w:r>
          </w:p>
        </w:tc>
      </w:tr>
      <w:tr w:rsidR="00C93113" w:rsidRPr="00C93113" w14:paraId="4A99E751" w14:textId="77777777" w:rsidTr="00BE374F">
        <w:tc>
          <w:tcPr>
            <w:tcW w:w="0" w:type="auto"/>
            <w:gridSpan w:val="5"/>
          </w:tcPr>
          <w:p w14:paraId="17845412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Early Disease Progressive (ED_P)</w:t>
            </w:r>
          </w:p>
        </w:tc>
      </w:tr>
      <w:tr w:rsidR="00C93113" w:rsidRPr="00C93113" w14:paraId="78271D13" w14:textId="77777777" w:rsidTr="00C93113">
        <w:tc>
          <w:tcPr>
            <w:tcW w:w="941" w:type="dxa"/>
          </w:tcPr>
          <w:p w14:paraId="0D4BF1C9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358759F4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1</w:t>
            </w:r>
          </w:p>
        </w:tc>
        <w:tc>
          <w:tcPr>
            <w:tcW w:w="1464" w:type="dxa"/>
          </w:tcPr>
          <w:p w14:paraId="2492A661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– Baseline Kmax</w:t>
            </w:r>
          </w:p>
        </w:tc>
        <w:tc>
          <w:tcPr>
            <w:tcW w:w="2197" w:type="dxa"/>
          </w:tcPr>
          <w:p w14:paraId="2905AEAE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.8, 2.4), clipped between 1st and 99th percentiles</w:t>
            </w:r>
          </w:p>
        </w:tc>
        <w:tc>
          <w:tcPr>
            <w:tcW w:w="3766" w:type="dxa"/>
          </w:tcPr>
          <w:p w14:paraId="5A0B2213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48.8, 2.4), NORM.INV(0.01, 48.8, 2.4)), NORM.INV(0.99, 48.8, 2.4))</w:t>
            </w:r>
          </w:p>
        </w:tc>
      </w:tr>
      <w:tr w:rsidR="00C93113" w:rsidRPr="00C93113" w14:paraId="785F4878" w14:textId="77777777" w:rsidTr="00C93113">
        <w:tc>
          <w:tcPr>
            <w:tcW w:w="941" w:type="dxa"/>
          </w:tcPr>
          <w:p w14:paraId="0F934A81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209E0038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2</w:t>
            </w:r>
          </w:p>
        </w:tc>
        <w:tc>
          <w:tcPr>
            <w:tcW w:w="1464" w:type="dxa"/>
          </w:tcPr>
          <w:p w14:paraId="687B3783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– Baseline TCT</w:t>
            </w:r>
          </w:p>
        </w:tc>
        <w:tc>
          <w:tcPr>
            <w:tcW w:w="2197" w:type="dxa"/>
          </w:tcPr>
          <w:p w14:paraId="5A0D8E41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8.3, 26.5), clipped as above</w:t>
            </w:r>
          </w:p>
        </w:tc>
        <w:tc>
          <w:tcPr>
            <w:tcW w:w="3766" w:type="dxa"/>
          </w:tcPr>
          <w:p w14:paraId="55174282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498.3, 26.5), NORM.INV(0.01, 498.3, 26.5)), NORM.INV(0.99, 498.3, 26.5))</w:t>
            </w:r>
          </w:p>
        </w:tc>
      </w:tr>
      <w:tr w:rsidR="00C93113" w:rsidRPr="00C93113" w14:paraId="315ED398" w14:textId="77777777" w:rsidTr="00C93113">
        <w:tc>
          <w:tcPr>
            <w:tcW w:w="941" w:type="dxa"/>
          </w:tcPr>
          <w:p w14:paraId="7A6C1C3A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2083C7D8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3</w:t>
            </w:r>
          </w:p>
        </w:tc>
        <w:tc>
          <w:tcPr>
            <w:tcW w:w="1464" w:type="dxa"/>
          </w:tcPr>
          <w:p w14:paraId="7A967D2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1 to X_t5</w:t>
            </w:r>
          </w:p>
        </w:tc>
        <w:tc>
          <w:tcPr>
            <w:tcW w:w="2197" w:type="dxa"/>
          </w:tcPr>
          <w:p w14:paraId="7A4C89F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d: 0 ± 0.22 (noise) + 0.075 ± 0.025 (drift) to previous X</w:t>
            </w:r>
          </w:p>
        </w:tc>
        <w:tc>
          <w:tcPr>
            <w:tcW w:w="3766" w:type="dxa"/>
          </w:tcPr>
          <w:p w14:paraId="65560DDD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</w:t>
            </w:r>
            <w:proofErr w:type="spell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-1)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0.22) + NORM.INV(RAND(), 0.075, 0.025)  ← repeat 4 more times</w:t>
            </w:r>
          </w:p>
        </w:tc>
      </w:tr>
      <w:tr w:rsidR="00C93113" w:rsidRPr="00C93113" w14:paraId="1CE59B6C" w14:textId="77777777" w:rsidTr="00C93113">
        <w:tc>
          <w:tcPr>
            <w:tcW w:w="941" w:type="dxa"/>
          </w:tcPr>
          <w:p w14:paraId="1DE82ECF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6F5884B4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4</w:t>
            </w:r>
          </w:p>
        </w:tc>
        <w:tc>
          <w:tcPr>
            <w:tcW w:w="1464" w:type="dxa"/>
          </w:tcPr>
          <w:p w14:paraId="31E7CE80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1 to Y_t5</w:t>
            </w:r>
          </w:p>
        </w:tc>
        <w:tc>
          <w:tcPr>
            <w:tcW w:w="2197" w:type="dxa"/>
          </w:tcPr>
          <w:p w14:paraId="24E9C790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d: 0 ± 4.08 (noise) + (-1.3 ± 0.25) (drift) to previous Y</w:t>
            </w:r>
          </w:p>
        </w:tc>
        <w:tc>
          <w:tcPr>
            <w:tcW w:w="3766" w:type="dxa"/>
          </w:tcPr>
          <w:p w14:paraId="3799A898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</w:t>
            </w:r>
            <w:proofErr w:type="spell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-1)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4.08) + NORM.INV(RAND(), -1.3, 0.25)  ← repeat 4 more times</w:t>
            </w:r>
          </w:p>
        </w:tc>
      </w:tr>
      <w:tr w:rsidR="00C93113" w:rsidRPr="00C93113" w14:paraId="1B18148E" w14:textId="77777777" w:rsidTr="00BE374F">
        <w:tc>
          <w:tcPr>
            <w:tcW w:w="0" w:type="auto"/>
            <w:gridSpan w:val="5"/>
          </w:tcPr>
          <w:p w14:paraId="2F884DA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Pre-threshold Progressive (PT_P)</w:t>
            </w:r>
          </w:p>
        </w:tc>
      </w:tr>
      <w:tr w:rsidR="00C93113" w:rsidRPr="00C93113" w14:paraId="264A5FA8" w14:textId="77777777" w:rsidTr="00C93113">
        <w:tc>
          <w:tcPr>
            <w:tcW w:w="941" w:type="dxa"/>
          </w:tcPr>
          <w:p w14:paraId="05D93BFE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79DF3FC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1</w:t>
            </w:r>
          </w:p>
        </w:tc>
        <w:tc>
          <w:tcPr>
            <w:tcW w:w="1464" w:type="dxa"/>
          </w:tcPr>
          <w:p w14:paraId="049EEAEC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0 – Baseline Kmax</w:t>
            </w:r>
          </w:p>
        </w:tc>
        <w:tc>
          <w:tcPr>
            <w:tcW w:w="2197" w:type="dxa"/>
          </w:tcPr>
          <w:p w14:paraId="5FA71E99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.7, 1.0), clipped between 1st and 99th percentiles (same as NS)</w:t>
            </w:r>
          </w:p>
        </w:tc>
        <w:tc>
          <w:tcPr>
            <w:tcW w:w="3766" w:type="dxa"/>
          </w:tcPr>
          <w:p w14:paraId="294DBCA2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43.7, 1), NORM.INV(0.01, 43.7, 1)), NORM.INV(0.99, 43.7, 1))</w:t>
            </w:r>
          </w:p>
        </w:tc>
      </w:tr>
      <w:tr w:rsidR="00C93113" w:rsidRPr="00C93113" w14:paraId="3D41DAA8" w14:textId="77777777" w:rsidTr="00C93113">
        <w:tc>
          <w:tcPr>
            <w:tcW w:w="941" w:type="dxa"/>
          </w:tcPr>
          <w:p w14:paraId="0E446A7B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71B597DE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2</w:t>
            </w:r>
          </w:p>
        </w:tc>
        <w:tc>
          <w:tcPr>
            <w:tcW w:w="1464" w:type="dxa"/>
          </w:tcPr>
          <w:p w14:paraId="5E901FC6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0 – Baseline TCT</w:t>
            </w:r>
          </w:p>
        </w:tc>
        <w:tc>
          <w:tcPr>
            <w:tcW w:w="2197" w:type="dxa"/>
          </w:tcPr>
          <w:p w14:paraId="5A1FDFFF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imulate from 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44.4, 18.6), clipped as above (same as NS)</w:t>
            </w:r>
          </w:p>
        </w:tc>
        <w:tc>
          <w:tcPr>
            <w:tcW w:w="3766" w:type="dxa"/>
          </w:tcPr>
          <w:p w14:paraId="13E11726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N(MAX(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544.4, 18.6), NORM.INV(0.01, 544.4, 18.6)), NORM.INV(0.99, 544.4, 18.6))</w:t>
            </w:r>
          </w:p>
        </w:tc>
      </w:tr>
      <w:tr w:rsidR="00C93113" w:rsidRPr="00C93113" w14:paraId="156985A6" w14:textId="77777777" w:rsidTr="00C93113">
        <w:tc>
          <w:tcPr>
            <w:tcW w:w="941" w:type="dxa"/>
          </w:tcPr>
          <w:p w14:paraId="226E2E4F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77F346EA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3</w:t>
            </w:r>
          </w:p>
        </w:tc>
        <w:tc>
          <w:tcPr>
            <w:tcW w:w="1464" w:type="dxa"/>
          </w:tcPr>
          <w:p w14:paraId="4AF48461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1 to X_t5</w:t>
            </w:r>
          </w:p>
        </w:tc>
        <w:tc>
          <w:tcPr>
            <w:tcW w:w="2197" w:type="dxa"/>
          </w:tcPr>
          <w:p w14:paraId="2187635E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d: 0 ± 0.17 (noise) + 0.064 ± 0.02 (drift) to previous X</w:t>
            </w:r>
          </w:p>
        </w:tc>
        <w:tc>
          <w:tcPr>
            <w:tcW w:w="3766" w:type="dxa"/>
          </w:tcPr>
          <w:p w14:paraId="61FBD6BA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_t</w:t>
            </w:r>
            <w:proofErr w:type="spell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-1)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0.17) + NORM.INV(RAND(), 0.064, 0.02)  ← repeat 4 more times</w:t>
            </w:r>
          </w:p>
        </w:tc>
      </w:tr>
      <w:tr w:rsidR="00C93113" w:rsidRPr="00C93113" w14:paraId="031B7ECC" w14:textId="77777777" w:rsidTr="00C93113">
        <w:tc>
          <w:tcPr>
            <w:tcW w:w="941" w:type="dxa"/>
          </w:tcPr>
          <w:p w14:paraId="0C38F03F" w14:textId="77777777" w:rsidR="00C84388" w:rsidRPr="00C93113" w:rsidRDefault="00C84388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7F656A8A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ep 4</w:t>
            </w:r>
          </w:p>
        </w:tc>
        <w:tc>
          <w:tcPr>
            <w:tcW w:w="1464" w:type="dxa"/>
          </w:tcPr>
          <w:p w14:paraId="70B51F2D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_t1 to Y_t5</w:t>
            </w:r>
          </w:p>
        </w:tc>
        <w:tc>
          <w:tcPr>
            <w:tcW w:w="2197" w:type="dxa"/>
          </w:tcPr>
          <w:p w14:paraId="6F79E287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dd: 0 ± 3.04 (noise) + (-0.75 ± </w:t>
            </w:r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0.2) (drift) to previous Y</w:t>
            </w:r>
          </w:p>
        </w:tc>
        <w:tc>
          <w:tcPr>
            <w:tcW w:w="3766" w:type="dxa"/>
          </w:tcPr>
          <w:p w14:paraId="31F44583" w14:textId="77777777" w:rsidR="00C84388" w:rsidRPr="00C93113" w:rsidRDefault="00000000">
            <w:pPr>
              <w:spacing w:before="40" w:after="4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Y_t</w:t>
            </w:r>
            <w:proofErr w:type="spell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-1) + NORM.INV(</w:t>
            </w:r>
            <w:proofErr w:type="gramStart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AND(</w:t>
            </w:r>
            <w:proofErr w:type="gramEnd"/>
            <w:r w:rsidRPr="00C9311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, 0, 3.04) + NORM.INV(RAND(), -0.75, 0.2)  ← repeat 4 more times</w:t>
            </w:r>
          </w:p>
        </w:tc>
      </w:tr>
    </w:tbl>
    <w:p w14:paraId="50DC012B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2325BD25" w14:textId="77777777" w:rsidR="00C84388" w:rsidRPr="00BE374F" w:rsidRDefault="00000000">
      <w:pPr>
        <w:spacing w:before="6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sz w:val="24"/>
          <w:szCs w:val="24"/>
        </w:rPr>
        <w:t xml:space="preserve">Notes: </w:t>
      </w:r>
      <w:r w:rsidRPr="00BE374F">
        <w:rPr>
          <w:rFonts w:asciiTheme="minorHAnsi" w:hAnsiTheme="minorHAnsi" w:cstheme="minorHAnsi"/>
          <w:i/>
          <w:iCs/>
          <w:sz w:val="24"/>
          <w:szCs w:val="24"/>
        </w:rPr>
        <w:t xml:space="preserve">[a] Kreps EO et al. Repeatability of the Pentacam HR in Various Grades of Keratoconus. Am J </w:t>
      </w:r>
      <w:proofErr w:type="spellStart"/>
      <w:r w:rsidRPr="00BE374F">
        <w:rPr>
          <w:rFonts w:asciiTheme="minorHAnsi" w:hAnsiTheme="minorHAnsi" w:cstheme="minorHAnsi"/>
          <w:i/>
          <w:iCs/>
          <w:sz w:val="24"/>
          <w:szCs w:val="24"/>
        </w:rPr>
        <w:t>Ophthalmol</w:t>
      </w:r>
      <w:proofErr w:type="spellEnd"/>
      <w:r w:rsidRPr="00BE374F">
        <w:rPr>
          <w:rFonts w:asciiTheme="minorHAnsi" w:hAnsiTheme="minorHAnsi" w:cstheme="minorHAnsi"/>
          <w:i/>
          <w:iCs/>
          <w:sz w:val="24"/>
          <w:szCs w:val="24"/>
        </w:rPr>
        <w:t xml:space="preserve">. </w:t>
      </w:r>
      <w:proofErr w:type="gramStart"/>
      <w:r w:rsidRPr="00BE374F">
        <w:rPr>
          <w:rFonts w:asciiTheme="minorHAnsi" w:hAnsiTheme="minorHAnsi" w:cstheme="minorHAnsi"/>
          <w:sz w:val="24"/>
          <w:szCs w:val="24"/>
        </w:rPr>
        <w:t>2020;219:154</w:t>
      </w:r>
      <w:proofErr w:type="gramEnd"/>
      <w:r w:rsidRPr="00BE374F">
        <w:rPr>
          <w:rFonts w:asciiTheme="minorHAnsi" w:hAnsiTheme="minorHAnsi" w:cstheme="minorHAnsi"/>
          <w:sz w:val="24"/>
          <w:szCs w:val="24"/>
        </w:rPr>
        <w:t xml:space="preserve">–162. </w:t>
      </w:r>
      <w:r w:rsidRPr="00BE374F">
        <w:rPr>
          <w:rFonts w:asciiTheme="minorHAnsi" w:hAnsiTheme="minorHAnsi" w:cstheme="minorHAnsi"/>
          <w:i/>
          <w:iCs/>
          <w:sz w:val="24"/>
          <w:szCs w:val="24"/>
        </w:rPr>
        <w:t xml:space="preserve">[b] </w:t>
      </w:r>
      <w:proofErr w:type="spellStart"/>
      <w:r w:rsidRPr="00BE374F">
        <w:rPr>
          <w:rFonts w:asciiTheme="minorHAnsi" w:hAnsiTheme="minorHAnsi" w:cstheme="minorHAnsi"/>
          <w:i/>
          <w:iCs/>
          <w:sz w:val="24"/>
          <w:szCs w:val="24"/>
        </w:rPr>
        <w:t>Kosekahya</w:t>
      </w:r>
      <w:proofErr w:type="spellEnd"/>
      <w:r w:rsidRPr="00BE374F">
        <w:rPr>
          <w:rFonts w:asciiTheme="minorHAnsi" w:hAnsiTheme="minorHAnsi" w:cstheme="minorHAnsi"/>
          <w:i/>
          <w:iCs/>
          <w:sz w:val="24"/>
          <w:szCs w:val="24"/>
        </w:rPr>
        <w:t xml:space="preserve"> P et al. Longitudinal Evaluation of the Progression of Keratoconus Using a Novel Progression Display. Eye Contact Lens. </w:t>
      </w:r>
      <w:r w:rsidRPr="00BE374F">
        <w:rPr>
          <w:rFonts w:asciiTheme="minorHAnsi" w:hAnsiTheme="minorHAnsi" w:cstheme="minorHAnsi"/>
          <w:sz w:val="24"/>
          <w:szCs w:val="24"/>
        </w:rPr>
        <w:t>2019;45(5):324–330. PT_P drift rates set at approximately 80% of ED_P values, reflecting the pre-diagnostic window where direct empirical progression data are unavailable.</w:t>
      </w:r>
    </w:p>
    <w:p w14:paraId="1F7F2A4E" w14:textId="77777777" w:rsidR="00C84388" w:rsidRPr="00BE374F" w:rsidRDefault="00000000">
      <w:pPr>
        <w:spacing w:before="20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>4. Reproducibility and Seed Values</w:t>
      </w:r>
    </w:p>
    <w:p w14:paraId="6C86B120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0645FAB6" w14:textId="00562866" w:rsidR="00C84388" w:rsidRPr="006349AF" w:rsidRDefault="00000000">
      <w:pPr>
        <w:spacing w:before="80" w:after="8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The synthetic dataset was generated using Microsoft Excel's NORM.INV(</w:t>
      </w:r>
      <w:proofErr w:type="gramStart"/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RAND(</w:t>
      </w:r>
      <w:proofErr w:type="gramEnd"/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), μ, σ) function with clipping applied at the 1st and 99th percentiles for all baseline values. To ensure reproducibility, random number generation has been replaced with pasted values in the deposited Appendix </w:t>
      </w:r>
      <w:r w:rsidR="006349A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C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ile. The Excel Logic sheet retains the original generating formulae, allowing the dataset to be regenerated with a fresh random seed or transposed to Python/R using identical parameter distributions.</w:t>
      </w:r>
    </w:p>
    <w:p w14:paraId="45AFC2C0" w14:textId="77777777" w:rsidR="00C84388" w:rsidRPr="006349AF" w:rsidRDefault="00C84388">
      <w:pPr>
        <w:spacing w:before="60" w:after="6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2CF2728" w14:textId="6985BAB4" w:rsidR="00C84388" w:rsidRPr="006349AF" w:rsidRDefault="00000000">
      <w:pPr>
        <w:spacing w:before="80" w:after="8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The specific values in the deposited dataset represent a single </w:t>
      </w:r>
      <w:r w:rsidR="00C93113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realization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of the stochastic process. All key </w:t>
      </w:r>
      <w:proofErr w:type="gramStart"/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findings </w:t>
      </w:r>
      <w:r w:rsidR="00BE374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group</w:t>
      </w:r>
      <w:proofErr w:type="gramEnd"/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separation, CDS trends, and directional alignment </w:t>
      </w:r>
      <w:r w:rsidR="00BE374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were confirmed to be stable across multiple independent </w:t>
      </w:r>
      <w:r w:rsidR="00C93113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realizations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during development, consistent with the large sample size (n = 1000 per group) and the signal-to-noise ratio of the progressive groups.</w:t>
      </w:r>
    </w:p>
    <w:p w14:paraId="30A07F41" w14:textId="77777777" w:rsidR="00C84388" w:rsidRPr="006349AF" w:rsidRDefault="00000000">
      <w:pPr>
        <w:spacing w:before="200" w:after="8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6349AF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  <w:t>5. Mahalanobis Distance Calculation: Step-by-Step Logic</w:t>
      </w:r>
    </w:p>
    <w:p w14:paraId="183EB210" w14:textId="77777777" w:rsidR="00C84388" w:rsidRPr="006349AF" w:rsidRDefault="00C84388">
      <w:pPr>
        <w:spacing w:before="60" w:after="6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841D44C" w14:textId="530C4524" w:rsidR="00C84388" w:rsidRPr="006349AF" w:rsidRDefault="00000000">
      <w:pPr>
        <w:spacing w:before="80" w:after="8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The following table documents the complete computational </w:t>
      </w:r>
      <w:r w:rsidR="00C93113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steps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the Mahalanobis distance-based metrics (MNR(MD) and CDS(MD)), with cell references to the deposited Appendix </w:t>
      </w:r>
      <w:r w:rsidR="006349A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C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Excel file:</w:t>
      </w:r>
    </w:p>
    <w:p w14:paraId="507A4232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732"/>
        <w:gridCol w:w="2301"/>
        <w:gridCol w:w="2929"/>
        <w:gridCol w:w="3138"/>
      </w:tblGrid>
      <w:tr w:rsidR="00C84388" w:rsidRPr="00BE374F" w14:paraId="180A076D" w14:textId="77777777" w:rsidTr="00BE374F">
        <w:tc>
          <w:tcPr>
            <w:tcW w:w="700" w:type="dxa"/>
          </w:tcPr>
          <w:p w14:paraId="7D4A6927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Step</w:t>
            </w:r>
          </w:p>
        </w:tc>
        <w:tc>
          <w:tcPr>
            <w:tcW w:w="2200" w:type="dxa"/>
          </w:tcPr>
          <w:p w14:paraId="2AB0FA13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Action</w:t>
            </w:r>
          </w:p>
        </w:tc>
        <w:tc>
          <w:tcPr>
            <w:tcW w:w="2800" w:type="dxa"/>
          </w:tcPr>
          <w:p w14:paraId="62767CF2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Formula / Explanation</w:t>
            </w:r>
          </w:p>
        </w:tc>
        <w:tc>
          <w:tcPr>
            <w:tcW w:w="3000" w:type="dxa"/>
          </w:tcPr>
          <w:p w14:paraId="76A44C24" w14:textId="77777777" w:rsidR="00C84388" w:rsidRPr="00BE374F" w:rsidRDefault="00000000">
            <w:pPr>
              <w:spacing w:before="40" w:after="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Remarks</w:t>
            </w:r>
          </w:p>
        </w:tc>
      </w:tr>
      <w:tr w:rsidR="00C84388" w:rsidRPr="00BE374F" w14:paraId="55E24A5B" w14:textId="77777777" w:rsidTr="00BE374F">
        <w:tc>
          <w:tcPr>
            <w:tcW w:w="700" w:type="dxa"/>
          </w:tcPr>
          <w:p w14:paraId="53CBAE4C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a</w:t>
            </w:r>
          </w:p>
        </w:tc>
        <w:tc>
          <w:tcPr>
            <w:tcW w:w="2200" w:type="dxa"/>
          </w:tcPr>
          <w:p w14:paraId="47EA814F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Stack normalised ΔX and ΔY vectors for all subjects (follow-up − baseline)</w:t>
            </w:r>
          </w:p>
        </w:tc>
        <w:tc>
          <w:tcPr>
            <w:tcW w:w="2800" w:type="dxa"/>
          </w:tcPr>
          <w:p w14:paraId="0A6F9C87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Use INDEX logic to create stacked matrix of (ΔX, ΔY) for all follow-ups</w:t>
            </w:r>
          </w:p>
        </w:tc>
        <w:tc>
          <w:tcPr>
            <w:tcW w:w="3000" w:type="dxa"/>
          </w:tcPr>
          <w:p w14:paraId="76D49EF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See 'Stacked' sheet in Appendix 1</w:t>
            </w:r>
          </w:p>
        </w:tc>
      </w:tr>
      <w:tr w:rsidR="00C84388" w:rsidRPr="00BE374F" w14:paraId="2BA44FB8" w14:textId="77777777" w:rsidTr="00BE374F">
        <w:tc>
          <w:tcPr>
            <w:tcW w:w="700" w:type="dxa"/>
          </w:tcPr>
          <w:p w14:paraId="654B77EC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b</w:t>
            </w:r>
          </w:p>
        </w:tc>
        <w:tc>
          <w:tcPr>
            <w:tcW w:w="2200" w:type="dxa"/>
          </w:tcPr>
          <w:p w14:paraId="1B448409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covariance matrix from stacked ΔX and ΔY</w:t>
            </w:r>
          </w:p>
        </w:tc>
        <w:tc>
          <w:tcPr>
            <w:tcW w:w="2800" w:type="dxa"/>
          </w:tcPr>
          <w:p w14:paraId="2E8A04F1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VAR.S, COVARIANCE.S → elements a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Var_x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= 0.001060), b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v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= −8.55×10⁻⁶), d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Var_y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= 0.000873)</w:t>
            </w:r>
          </w:p>
        </w:tc>
        <w:tc>
          <w:tcPr>
            <w:tcW w:w="3000" w:type="dxa"/>
          </w:tcPr>
          <w:p w14:paraId="7FEC69D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eference sheet, cells B39–B41</w:t>
            </w:r>
          </w:p>
        </w:tc>
      </w:tr>
      <w:tr w:rsidR="00C84388" w:rsidRPr="00BE374F" w14:paraId="2A0EB902" w14:textId="77777777" w:rsidTr="00BE374F">
        <w:tc>
          <w:tcPr>
            <w:tcW w:w="700" w:type="dxa"/>
          </w:tcPr>
          <w:p w14:paraId="599302C2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5c</w:t>
            </w:r>
          </w:p>
        </w:tc>
        <w:tc>
          <w:tcPr>
            <w:tcW w:w="2200" w:type="dxa"/>
          </w:tcPr>
          <w:p w14:paraId="77DDC02A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determinant of covariance matrix</w:t>
            </w:r>
          </w:p>
        </w:tc>
        <w:tc>
          <w:tcPr>
            <w:tcW w:w="2800" w:type="dxa"/>
          </w:tcPr>
          <w:p w14:paraId="1121F67C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det = ad − b² = 9.256×10⁻⁷</w:t>
            </w:r>
          </w:p>
        </w:tc>
        <w:tc>
          <w:tcPr>
            <w:tcW w:w="3000" w:type="dxa"/>
          </w:tcPr>
          <w:p w14:paraId="5EF9A3D3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eference sheet, cell B42</w:t>
            </w:r>
          </w:p>
        </w:tc>
      </w:tr>
      <w:tr w:rsidR="00C84388" w:rsidRPr="00BE374F" w14:paraId="463425C5" w14:textId="77777777" w:rsidTr="00BE374F">
        <w:tc>
          <w:tcPr>
            <w:tcW w:w="700" w:type="dxa"/>
          </w:tcPr>
          <w:p w14:paraId="11DC5606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d</w:t>
            </w:r>
          </w:p>
        </w:tc>
        <w:tc>
          <w:tcPr>
            <w:tcW w:w="2200" w:type="dxa"/>
          </w:tcPr>
          <w:p w14:paraId="4CDCE4EB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inverse covariance matrix Σ⁻¹</w:t>
            </w:r>
          </w:p>
        </w:tc>
        <w:tc>
          <w:tcPr>
            <w:tcW w:w="2800" w:type="dxa"/>
          </w:tcPr>
          <w:p w14:paraId="5146E2D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Σ⁻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¹(</w:t>
            </w:r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1,1) = d/det = 943.74;  Σ⁻¹(1,2) = Σ⁻¹(2,1) = −b/det = 9.23;  Σ⁻¹(2,2) = a/det = 1144.93</w:t>
            </w:r>
          </w:p>
        </w:tc>
        <w:tc>
          <w:tcPr>
            <w:tcW w:w="3000" w:type="dxa"/>
          </w:tcPr>
          <w:p w14:paraId="27781E6E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eference sheet, cells B44–B47</w:t>
            </w:r>
          </w:p>
        </w:tc>
      </w:tr>
      <w:tr w:rsidR="00C84388" w:rsidRPr="00BE374F" w14:paraId="4487074C" w14:textId="77777777" w:rsidTr="00BE374F">
        <w:tc>
          <w:tcPr>
            <w:tcW w:w="700" w:type="dxa"/>
          </w:tcPr>
          <w:p w14:paraId="5999DF2A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e</w:t>
            </w:r>
          </w:p>
        </w:tc>
        <w:tc>
          <w:tcPr>
            <w:tcW w:w="2200" w:type="dxa"/>
          </w:tcPr>
          <w:p w14:paraId="7F133DF9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For each subject/timepoint, compute ΔX and ΔY relative to baseline</w:t>
            </w:r>
          </w:p>
        </w:tc>
        <w:tc>
          <w:tcPr>
            <w:tcW w:w="2800" w:type="dxa"/>
          </w:tcPr>
          <w:p w14:paraId="203D72FE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ΔX =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X_t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(n) − X_t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0;  Δ</w:t>
            </w:r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Y =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Y_t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(n) − Y_t0</w:t>
            </w:r>
          </w:p>
        </w:tc>
        <w:tc>
          <w:tcPr>
            <w:tcW w:w="3000" w:type="dxa"/>
          </w:tcPr>
          <w:p w14:paraId="70714593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Delta columns in each group sheet</w:t>
            </w:r>
          </w:p>
        </w:tc>
      </w:tr>
      <w:tr w:rsidR="00C84388" w:rsidRPr="00BE374F" w14:paraId="4493311D" w14:textId="77777777" w:rsidTr="00BE374F">
        <w:tc>
          <w:tcPr>
            <w:tcW w:w="700" w:type="dxa"/>
          </w:tcPr>
          <w:p w14:paraId="0B2FC1DC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f</w:t>
            </w:r>
          </w:p>
        </w:tc>
        <w:tc>
          <w:tcPr>
            <w:tcW w:w="2200" w:type="dxa"/>
          </w:tcPr>
          <w:p w14:paraId="422CC0D4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Mahalanobis distance</w:t>
            </w:r>
          </w:p>
        </w:tc>
        <w:tc>
          <w:tcPr>
            <w:tcW w:w="2800" w:type="dxa"/>
          </w:tcPr>
          <w:p w14:paraId="49EE6FCA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MD = 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√( (</w:t>
            </w:r>
            <w:proofErr w:type="spellStart"/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X·a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+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Y·b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·ΔX + (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X·b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+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ΔY·d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)·ΔY )</w:t>
            </w:r>
          </w:p>
        </w:tc>
        <w:tc>
          <w:tcPr>
            <w:tcW w:w="3000" w:type="dxa"/>
          </w:tcPr>
          <w:p w14:paraId="5B436C00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See cell O45 in Reference sheet for full expansion</w:t>
            </w:r>
          </w:p>
        </w:tc>
      </w:tr>
      <w:tr w:rsidR="00C84388" w:rsidRPr="00BE374F" w14:paraId="3E1A32FE" w14:textId="77777777" w:rsidTr="00BE374F">
        <w:tc>
          <w:tcPr>
            <w:tcW w:w="700" w:type="dxa"/>
          </w:tcPr>
          <w:p w14:paraId="5DCFFBB4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g</w:t>
            </w:r>
          </w:p>
        </w:tc>
        <w:tc>
          <w:tcPr>
            <w:tcW w:w="2200" w:type="dxa"/>
          </w:tcPr>
          <w:p w14:paraId="0EF7FDE3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Results stored</w:t>
            </w:r>
          </w:p>
        </w:tc>
        <w:tc>
          <w:tcPr>
            <w:tcW w:w="2800" w:type="dxa"/>
          </w:tcPr>
          <w:p w14:paraId="5AD3AA9B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MD values in columns MahaD_T1 to MahaD_T5 in each group sheet</w:t>
            </w:r>
          </w:p>
        </w:tc>
        <w:tc>
          <w:tcPr>
            <w:tcW w:w="3000" w:type="dxa"/>
          </w:tcPr>
          <w:p w14:paraId="0544DE8B" w14:textId="77777777" w:rsidR="00C84388" w:rsidRPr="00BE374F" w:rsidRDefault="00C84388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4388" w:rsidRPr="00BE374F" w14:paraId="005FC335" w14:textId="77777777" w:rsidTr="00BE374F">
        <w:tc>
          <w:tcPr>
            <w:tcW w:w="700" w:type="dxa"/>
          </w:tcPr>
          <w:p w14:paraId="0E231278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h</w:t>
            </w:r>
          </w:p>
        </w:tc>
        <w:tc>
          <w:tcPr>
            <w:tcW w:w="2200" w:type="dxa"/>
          </w:tcPr>
          <w:p w14:paraId="7288310D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MNR(MD)</w:t>
            </w:r>
          </w:p>
        </w:tc>
        <w:tc>
          <w:tcPr>
            <w:tcW w:w="2800" w:type="dxa"/>
          </w:tcPr>
          <w:p w14:paraId="6DCEA70C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MNR(MD) = MD / 2.45</w:t>
            </w:r>
            <w:proofErr w:type="gram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   [</w:t>
            </w:r>
            <w:proofErr w:type="gram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 xml:space="preserve">critical threshold at α=0.05, </w:t>
            </w:r>
            <w:proofErr w:type="spellStart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df</w:t>
            </w:r>
            <w:proofErr w:type="spellEnd"/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=2: √χ²₀.₀₅ = √5.99 ≈ 2.45]</w:t>
            </w:r>
          </w:p>
        </w:tc>
        <w:tc>
          <w:tcPr>
            <w:tcW w:w="3000" w:type="dxa"/>
          </w:tcPr>
          <w:p w14:paraId="2BEB63C8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lumns MNR_Maha_T1 to T5</w:t>
            </w:r>
          </w:p>
        </w:tc>
      </w:tr>
      <w:tr w:rsidR="00C84388" w:rsidRPr="00BE374F" w14:paraId="4652B06D" w14:textId="77777777" w:rsidTr="00BE374F">
        <w:tc>
          <w:tcPr>
            <w:tcW w:w="700" w:type="dxa"/>
          </w:tcPr>
          <w:p w14:paraId="74D069AB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i</w:t>
            </w:r>
          </w:p>
        </w:tc>
        <w:tc>
          <w:tcPr>
            <w:tcW w:w="2200" w:type="dxa"/>
          </w:tcPr>
          <w:p w14:paraId="7A72C5C5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mpute CDS(MD)</w:t>
            </w:r>
          </w:p>
        </w:tc>
        <w:tc>
          <w:tcPr>
            <w:tcW w:w="2800" w:type="dxa"/>
          </w:tcPr>
          <w:p w14:paraId="201A205D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DS(MD) = DEM × MNR(MD)</w:t>
            </w:r>
          </w:p>
        </w:tc>
        <w:tc>
          <w:tcPr>
            <w:tcW w:w="3000" w:type="dxa"/>
          </w:tcPr>
          <w:p w14:paraId="255844C3" w14:textId="77777777" w:rsidR="00C84388" w:rsidRPr="00BE374F" w:rsidRDefault="00000000">
            <w:pPr>
              <w:spacing w:before="40" w:after="40"/>
              <w:rPr>
                <w:rFonts w:asciiTheme="minorHAnsi" w:hAnsiTheme="minorHAnsi" w:cstheme="minorHAnsi"/>
                <w:sz w:val="24"/>
                <w:szCs w:val="24"/>
              </w:rPr>
            </w:pPr>
            <w:r w:rsidRPr="00BE374F">
              <w:rPr>
                <w:rFonts w:asciiTheme="minorHAnsi" w:hAnsiTheme="minorHAnsi" w:cstheme="minorHAnsi"/>
                <w:sz w:val="24"/>
                <w:szCs w:val="24"/>
              </w:rPr>
              <w:t>Columns CDS_Maha_T1 to T5</w:t>
            </w:r>
          </w:p>
        </w:tc>
      </w:tr>
    </w:tbl>
    <w:p w14:paraId="6D47194A" w14:textId="77777777" w:rsidR="00C84388" w:rsidRPr="00BE374F" w:rsidRDefault="00C84388">
      <w:pPr>
        <w:spacing w:before="60" w:after="60"/>
        <w:rPr>
          <w:rFonts w:asciiTheme="minorHAnsi" w:hAnsiTheme="minorHAnsi" w:cstheme="minorHAnsi"/>
          <w:sz w:val="24"/>
          <w:szCs w:val="24"/>
        </w:rPr>
      </w:pPr>
    </w:p>
    <w:p w14:paraId="23FEA82A" w14:textId="6D658FCC" w:rsidR="00C84388" w:rsidRPr="00BE374F" w:rsidRDefault="00000000" w:rsidP="00C93113">
      <w:pPr>
        <w:spacing w:before="60" w:after="60"/>
        <w:ind w:left="72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 xml:space="preserve">The near-zero covariance between </w:t>
      </w:r>
      <w:proofErr w:type="spellStart"/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>Δx</w:t>
      </w:r>
      <w:proofErr w:type="spellEnd"/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 xml:space="preserve">(n) and </w:t>
      </w:r>
      <w:proofErr w:type="spellStart"/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>Δy</w:t>
      </w:r>
      <w:proofErr w:type="spellEnd"/>
      <w:r w:rsidRPr="00BE374F">
        <w:rPr>
          <w:rFonts w:asciiTheme="minorHAnsi" w:hAnsiTheme="minorHAnsi" w:cstheme="minorHAnsi"/>
          <w:i/>
          <w:iCs/>
          <w:color w:val="444444"/>
          <w:sz w:val="24"/>
          <w:szCs w:val="24"/>
        </w:rPr>
        <w:t>(n) (b = −8.55×10⁻⁶) confirms that Kmax and TCT contribute nearly orthogonally to the noise space in this 2D dataset. This validates the use of the Euclidean CR-based approach as the primary metric for this study. The Mahalanobis framework is recommended for future implementations with ≥3 variables or substantially correlated variable pairs.</w:t>
      </w:r>
    </w:p>
    <w:p w14:paraId="7B860CE0" w14:textId="77777777" w:rsidR="00C84388" w:rsidRPr="00BE374F" w:rsidRDefault="00000000">
      <w:pPr>
        <w:spacing w:before="200" w:after="80"/>
        <w:rPr>
          <w:rFonts w:asciiTheme="minorHAnsi" w:hAnsiTheme="minorHAnsi" w:cstheme="minorHAnsi"/>
          <w:sz w:val="24"/>
          <w:szCs w:val="24"/>
        </w:rPr>
      </w:pPr>
      <w:r w:rsidRPr="00BE374F">
        <w:rPr>
          <w:rFonts w:asciiTheme="minorHAnsi" w:hAnsiTheme="minorHAnsi" w:cstheme="minorHAnsi"/>
          <w:b/>
          <w:bCs/>
          <w:sz w:val="24"/>
          <w:szCs w:val="24"/>
          <w:u w:val="single"/>
        </w:rPr>
        <w:t>6. Data Availability</w:t>
      </w:r>
    </w:p>
    <w:p w14:paraId="60A8E15D" w14:textId="77777777" w:rsidR="00C84388" w:rsidRPr="006349AF" w:rsidRDefault="00C84388">
      <w:pPr>
        <w:spacing w:before="60" w:after="6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9DA8D84" w14:textId="2FED18BB" w:rsidR="00C84388" w:rsidRPr="006349AF" w:rsidRDefault="00000000">
      <w:pPr>
        <w:spacing w:before="80" w:after="8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The complete synthetic dataset and data generation logic (Appendix </w:t>
      </w:r>
      <w:r w:rsidR="006349A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C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: Excel sheet) and the processing steps visual representation (Appendix </w:t>
      </w:r>
      <w:r w:rsidR="006349AF"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D</w:t>
      </w:r>
      <w:r w:rsidRPr="006349AF">
        <w:rPr>
          <w:rFonts w:asciiTheme="minorHAnsi" w:hAnsiTheme="minorHAnsi" w:cstheme="minorHAnsi"/>
          <w:color w:val="000000" w:themeColor="text1"/>
          <w:sz w:val="24"/>
          <w:szCs w:val="24"/>
        </w:rPr>
        <w:t>: PDF) are provided as supplementary files and are deposited in a public repository in accordance with PLOS ONE data sharing policy. All data are available without restriction.</w:t>
      </w:r>
    </w:p>
    <w:sectPr w:rsidR="00C84388" w:rsidRPr="006349AF">
      <w:pgSz w:w="12240" w:h="15840"/>
      <w:pgMar w:top="1440" w:right="1296" w:bottom="1440" w:left="1296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930DC"/>
    <w:multiLevelType w:val="hybridMultilevel"/>
    <w:tmpl w:val="698E0272"/>
    <w:lvl w:ilvl="0" w:tplc="2D4ABE6A">
      <w:start w:val="1"/>
      <w:numFmt w:val="bullet"/>
      <w:lvlText w:val="●"/>
      <w:lvlJc w:val="left"/>
      <w:pPr>
        <w:ind w:left="720" w:hanging="360"/>
      </w:pPr>
    </w:lvl>
    <w:lvl w:ilvl="1" w:tplc="801E8D5E">
      <w:start w:val="1"/>
      <w:numFmt w:val="bullet"/>
      <w:lvlText w:val="○"/>
      <w:lvlJc w:val="left"/>
      <w:pPr>
        <w:ind w:left="1440" w:hanging="360"/>
      </w:pPr>
    </w:lvl>
    <w:lvl w:ilvl="2" w:tplc="C1DA7C38">
      <w:start w:val="1"/>
      <w:numFmt w:val="bullet"/>
      <w:lvlText w:val="■"/>
      <w:lvlJc w:val="left"/>
      <w:pPr>
        <w:ind w:left="2160" w:hanging="360"/>
      </w:pPr>
    </w:lvl>
    <w:lvl w:ilvl="3" w:tplc="18549E32">
      <w:start w:val="1"/>
      <w:numFmt w:val="bullet"/>
      <w:lvlText w:val="●"/>
      <w:lvlJc w:val="left"/>
      <w:pPr>
        <w:ind w:left="2880" w:hanging="360"/>
      </w:pPr>
    </w:lvl>
    <w:lvl w:ilvl="4" w:tplc="769A8818">
      <w:start w:val="1"/>
      <w:numFmt w:val="bullet"/>
      <w:lvlText w:val="○"/>
      <w:lvlJc w:val="left"/>
      <w:pPr>
        <w:ind w:left="3600" w:hanging="360"/>
      </w:pPr>
    </w:lvl>
    <w:lvl w:ilvl="5" w:tplc="69BA5DAC">
      <w:start w:val="1"/>
      <w:numFmt w:val="bullet"/>
      <w:lvlText w:val="■"/>
      <w:lvlJc w:val="left"/>
      <w:pPr>
        <w:ind w:left="4320" w:hanging="360"/>
      </w:pPr>
    </w:lvl>
    <w:lvl w:ilvl="6" w:tplc="FE5A45A6">
      <w:start w:val="1"/>
      <w:numFmt w:val="bullet"/>
      <w:lvlText w:val="●"/>
      <w:lvlJc w:val="left"/>
      <w:pPr>
        <w:ind w:left="5040" w:hanging="360"/>
      </w:pPr>
    </w:lvl>
    <w:lvl w:ilvl="7" w:tplc="781C5150">
      <w:start w:val="1"/>
      <w:numFmt w:val="bullet"/>
      <w:lvlText w:val="●"/>
      <w:lvlJc w:val="left"/>
      <w:pPr>
        <w:ind w:left="5760" w:hanging="360"/>
      </w:pPr>
    </w:lvl>
    <w:lvl w:ilvl="8" w:tplc="00B0AE5C">
      <w:start w:val="1"/>
      <w:numFmt w:val="bullet"/>
      <w:lvlText w:val="●"/>
      <w:lvlJc w:val="left"/>
      <w:pPr>
        <w:ind w:left="6480" w:hanging="360"/>
      </w:pPr>
    </w:lvl>
  </w:abstractNum>
  <w:num w:numId="1" w16cid:durableId="99595523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388"/>
    <w:rsid w:val="006349AF"/>
    <w:rsid w:val="00BE374F"/>
    <w:rsid w:val="00C84388"/>
    <w:rsid w:val="00C9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A6E70"/>
  <w15:docId w15:val="{F2692C67-85F8-994A-8003-96724A80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BE3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E37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E374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35</Words>
  <Characters>7615</Characters>
  <Application>Microsoft Office Word</Application>
  <DocSecurity>0</DocSecurity>
  <Lines>63</Lines>
  <Paragraphs>17</Paragraphs>
  <ScaleCrop>false</ScaleCrop>
  <Company/>
  <LinksUpToDate>false</LinksUpToDate>
  <CharactersWithSpaces>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aurav Prakash</cp:lastModifiedBy>
  <cp:revision>2</cp:revision>
  <dcterms:created xsi:type="dcterms:W3CDTF">2026-06-01T22:59:00Z</dcterms:created>
  <dcterms:modified xsi:type="dcterms:W3CDTF">2026-06-01T22:59:00Z</dcterms:modified>
</cp:coreProperties>
</file>